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063F6" w14:textId="20DE7AA4" w:rsidR="00BB49E9" w:rsidRDefault="00175007">
      <w:r>
        <w:rPr>
          <w:noProof/>
        </w:rPr>
        <w:drawing>
          <wp:anchor distT="0" distB="0" distL="114300" distR="114300" simplePos="0" relativeHeight="251659264" behindDoc="1" locked="0" layoutInCell="1" allowOverlap="1" wp14:anchorId="5F33A817" wp14:editId="67AD341C">
            <wp:simplePos x="0" y="0"/>
            <wp:positionH relativeFrom="column">
              <wp:posOffset>0</wp:posOffset>
            </wp:positionH>
            <wp:positionV relativeFrom="paragraph">
              <wp:posOffset>144780</wp:posOffset>
            </wp:positionV>
            <wp:extent cx="5943600" cy="5943600"/>
            <wp:effectExtent l="0" t="0" r="0" b="0"/>
            <wp:wrapTight wrapText="bothSides">
              <wp:wrapPolygon edited="0">
                <wp:start x="15438" y="0"/>
                <wp:lineTo x="346" y="0"/>
                <wp:lineTo x="0" y="554"/>
                <wp:lineTo x="554" y="1108"/>
                <wp:lineTo x="69" y="1315"/>
                <wp:lineTo x="0" y="1523"/>
                <wp:lineTo x="0" y="4431"/>
                <wp:lineTo x="415" y="5538"/>
                <wp:lineTo x="415" y="6023"/>
                <wp:lineTo x="6092" y="6646"/>
                <wp:lineTo x="10800" y="6646"/>
                <wp:lineTo x="138" y="7062"/>
                <wp:lineTo x="69" y="7685"/>
                <wp:lineTo x="1938" y="7754"/>
                <wp:lineTo x="623" y="8308"/>
                <wp:lineTo x="208" y="8515"/>
                <wp:lineTo x="208" y="11285"/>
                <wp:lineTo x="1315" y="12185"/>
                <wp:lineTo x="1592" y="12185"/>
                <wp:lineTo x="1592" y="13223"/>
                <wp:lineTo x="2423" y="13292"/>
                <wp:lineTo x="10800" y="13292"/>
                <wp:lineTo x="1177" y="13985"/>
                <wp:lineTo x="69" y="14123"/>
                <wp:lineTo x="0" y="16685"/>
                <wp:lineTo x="0" y="18277"/>
                <wp:lineTo x="692" y="18831"/>
                <wp:lineTo x="1315" y="18831"/>
                <wp:lineTo x="1869" y="19938"/>
                <wp:lineTo x="1869" y="20215"/>
                <wp:lineTo x="5469" y="21046"/>
                <wp:lineTo x="6508" y="21046"/>
                <wp:lineTo x="6369" y="21392"/>
                <wp:lineTo x="6438" y="21531"/>
                <wp:lineTo x="6785" y="21531"/>
                <wp:lineTo x="15092" y="21531"/>
                <wp:lineTo x="15092" y="21046"/>
                <wp:lineTo x="21531" y="20285"/>
                <wp:lineTo x="21531" y="19592"/>
                <wp:lineTo x="19315" y="18831"/>
                <wp:lineTo x="19869" y="17723"/>
                <wp:lineTo x="20077" y="16892"/>
                <wp:lineTo x="20008" y="16615"/>
                <wp:lineTo x="20562" y="16615"/>
                <wp:lineTo x="21531" y="15923"/>
                <wp:lineTo x="21531" y="14885"/>
                <wp:lineTo x="21115" y="14677"/>
                <wp:lineTo x="19662" y="14400"/>
                <wp:lineTo x="19731" y="14054"/>
                <wp:lineTo x="14954" y="13431"/>
                <wp:lineTo x="21531" y="13292"/>
                <wp:lineTo x="21531" y="12600"/>
                <wp:lineTo x="19731" y="12185"/>
                <wp:lineTo x="20146" y="12185"/>
                <wp:lineTo x="21462" y="11354"/>
                <wp:lineTo x="21531" y="10454"/>
                <wp:lineTo x="21254" y="10315"/>
                <wp:lineTo x="19523" y="9969"/>
                <wp:lineTo x="19177" y="8862"/>
                <wp:lineTo x="19454" y="8862"/>
                <wp:lineTo x="19800" y="8100"/>
                <wp:lineTo x="19800" y="7338"/>
                <wp:lineTo x="17585" y="7062"/>
                <wp:lineTo x="10800" y="6646"/>
                <wp:lineTo x="21531" y="6300"/>
                <wp:lineTo x="21531" y="5538"/>
                <wp:lineTo x="19869" y="5538"/>
                <wp:lineTo x="20215" y="5192"/>
                <wp:lineTo x="19662" y="4431"/>
                <wp:lineTo x="20700" y="4431"/>
                <wp:lineTo x="21531" y="3946"/>
                <wp:lineTo x="21531" y="2631"/>
                <wp:lineTo x="21185" y="2423"/>
                <wp:lineTo x="19800" y="2215"/>
                <wp:lineTo x="19800" y="969"/>
                <wp:lineTo x="18554" y="485"/>
                <wp:lineTo x="16546" y="0"/>
                <wp:lineTo x="15438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A5427E" wp14:editId="308317C9">
                <wp:simplePos x="0" y="0"/>
                <wp:positionH relativeFrom="column">
                  <wp:posOffset>-376555</wp:posOffset>
                </wp:positionH>
                <wp:positionV relativeFrom="paragraph">
                  <wp:posOffset>6492875</wp:posOffset>
                </wp:positionV>
                <wp:extent cx="6789420" cy="1958340"/>
                <wp:effectExtent l="0" t="0" r="0" b="381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9420" cy="19583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4B3C16" w14:textId="77777777" w:rsidR="00175007" w:rsidRDefault="00175007" w:rsidP="00175007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2 </w:t>
                            </w:r>
                            <w:r w:rsidRPr="007E7AE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Germination rate (A) and seed mass (B) of seeds collected from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C. bursa-pastori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lants growing at sites representing a gradient of increasing agricultural land cover in a 1500m radius around the collection site. Petal area (C), plant mass (D), self-pollinated seed mass (E), percent aborted seed pods (F), and stigma-anther distance (G) of the offspring grown from the parent populations in a greenhouse common garden. Caterpillar consumed leaf area (H) and consumption efficiency (I) from a no-choice herbivore bioassay represent a proxy for plant defense traits in the offspring grown from the parent populations. </w:t>
                            </w:r>
                            <w:r w:rsidRPr="007E7A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olid regression lines indicate significant correlations, dashed indicate marginal correlations, and no regression line indicates no relationship. Error bars represent standard error.</w:t>
                            </w:r>
                          </w:p>
                          <w:p w14:paraId="464CD702" w14:textId="77777777" w:rsidR="00175007" w:rsidRPr="009315E7" w:rsidRDefault="00175007" w:rsidP="00175007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CE1385A" w14:textId="77777777" w:rsidR="00175007" w:rsidRDefault="00175007" w:rsidP="0017500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2A5427E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29.65pt;margin-top:511.25pt;width:534.6pt;height:154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" fillcolor="white [3201]" stroked="f" strokeweight=".5pt">
                <v:textbox>
                  <w:txbxContent>
                    <w:p w14:paraId="294B3C16" w14:textId="77777777" w:rsidR="00175007" w:rsidRDefault="00175007" w:rsidP="00175007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2 </w:t>
                      </w:r>
                      <w:r w:rsidRPr="007E7AE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Fig.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Germination rate (A) and seed mass (B) of seeds collected from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C. bursa-pastori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lants growing at sites representing a gradient of increasing agricultural land cover in a 1500m radius around the collection site. Petal area (C), plant mass (D), self-pollinated seed mass (E), percent aborted seed pods (F), and stigma-anther distance (G) of the offspring grown from the parent populations in a greenhouse common garden. Caterpillar consumed leaf area (H) and consumption efficiency (I) from a no-choice herbivore bioassay represent a proxy for plant defense traits in the offspring grown from the parent populations. </w:t>
                      </w:r>
                      <w:r w:rsidRPr="007E7A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olid regression lines indicate significant correlations, dashed indicate marginal correlations, and no regression line indicates no relationship. Error bars represent standard error.</w:t>
                      </w:r>
                    </w:p>
                    <w:p w14:paraId="464CD702" w14:textId="77777777" w:rsidR="00175007" w:rsidRPr="009315E7" w:rsidRDefault="00175007" w:rsidP="00175007">
                      <w:p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14:paraId="0CE1385A" w14:textId="77777777" w:rsidR="00175007" w:rsidRDefault="00175007" w:rsidP="00175007"/>
                  </w:txbxContent>
                </v:textbox>
              </v:shape>
            </w:pict>
          </mc:Fallback>
        </mc:AlternateContent>
      </w:r>
    </w:p>
    <w:sectPr w:rsidR="00BB4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007"/>
    <w:rsid w:val="00175007"/>
    <w:rsid w:val="002722FF"/>
    <w:rsid w:val="00BB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AF6CC"/>
  <w15:chartTrackingRefBased/>
  <w15:docId w15:val="{BDCC1B9A-FA10-44CA-AEA7-ECD669748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00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Adair Schroeder</dc:creator>
  <cp:keywords/>
  <dc:description/>
  <cp:lastModifiedBy>Hayley Adair Schroeder</cp:lastModifiedBy>
  <cp:revision>1</cp:revision>
  <dcterms:created xsi:type="dcterms:W3CDTF">2023-05-19T00:04:00Z</dcterms:created>
  <dcterms:modified xsi:type="dcterms:W3CDTF">2023-05-19T00:05:00Z</dcterms:modified>
</cp:coreProperties>
</file>